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3"/>
        <w:gridCol w:w="1693"/>
        <w:gridCol w:w="1221"/>
        <w:gridCol w:w="1464"/>
        <w:gridCol w:w="657"/>
      </w:tblGrid>
      <w:tr w:rsidR="009C7733" w:rsidRPr="00D0448B" w14:paraId="368FB5D1" w14:textId="77777777" w:rsidTr="004E242C">
        <w:trPr>
          <w:trHeight w:val="610"/>
        </w:trPr>
        <w:tc>
          <w:tcPr>
            <w:tcW w:w="88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81A8E" w14:textId="77777777" w:rsidR="009C7733" w:rsidRPr="00D0448B" w:rsidRDefault="009C7733" w:rsidP="004E2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Supplementary Table 5 Second stage moderated mediation models for Connection (T1) on mental well-being (T2) through body appreciation (T1), moderated by gender</w:t>
            </w:r>
          </w:p>
        </w:tc>
      </w:tr>
      <w:tr w:rsidR="009C7733" w:rsidRPr="00D0448B" w14:paraId="775FE594" w14:textId="77777777" w:rsidTr="004E242C">
        <w:trPr>
          <w:trHeight w:val="29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F30F" w14:textId="77777777" w:rsidR="009C7733" w:rsidRPr="00D0448B" w:rsidRDefault="009C7733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50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F6204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ental well-being at T2</w:t>
            </w:r>
          </w:p>
        </w:tc>
      </w:tr>
      <w:tr w:rsidR="009C7733" w:rsidRPr="00D0448B" w14:paraId="3A0272B5" w14:textId="77777777" w:rsidTr="004E242C">
        <w:trPr>
          <w:trHeight w:val="290"/>
        </w:trPr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74C76" w14:textId="77777777" w:rsidR="009C7733" w:rsidRPr="00D0448B" w:rsidRDefault="009C7733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Predictors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D21B6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30A99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S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A745C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z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ED307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i/>
                <w:iCs/>
                <w:color w:val="000000"/>
                <w:lang w:val="nb-NO" w:eastAsia="nb-NO"/>
              </w:rPr>
              <w:t>p</w:t>
            </w:r>
          </w:p>
        </w:tc>
      </w:tr>
      <w:tr w:rsidR="009C7733" w:rsidRPr="00D0448B" w14:paraId="4C014E37" w14:textId="77777777" w:rsidTr="004E242C">
        <w:trPr>
          <w:trHeight w:val="29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6851" w14:textId="77777777" w:rsidR="009C7733" w:rsidRPr="00D0448B" w:rsidRDefault="009C7733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Body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appreciation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A7BE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0655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0.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AA58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0.7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C60A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0.446</w:t>
            </w:r>
          </w:p>
        </w:tc>
      </w:tr>
      <w:tr w:rsidR="009C7733" w:rsidRPr="00D0448B" w14:paraId="752DE0F6" w14:textId="77777777" w:rsidTr="004E242C">
        <w:trPr>
          <w:trHeight w:val="29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72FD" w14:textId="77777777" w:rsidR="009C7733" w:rsidRPr="00D0448B" w:rsidRDefault="009C7733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Connectio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3A09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5B37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0.0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0EB2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2.4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819A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0.013</w:t>
            </w:r>
          </w:p>
        </w:tc>
      </w:tr>
      <w:tr w:rsidR="009C7733" w:rsidRPr="00D0448B" w14:paraId="7ACDBE12" w14:textId="77777777" w:rsidTr="004E242C">
        <w:trPr>
          <w:trHeight w:val="29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2C7C" w14:textId="77777777" w:rsidR="009C7733" w:rsidRPr="00D0448B" w:rsidRDefault="009C7733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7945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5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3F62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0.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5AFB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-1.1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3ADC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0.242</w:t>
            </w:r>
          </w:p>
        </w:tc>
      </w:tr>
      <w:tr w:rsidR="009C7733" w:rsidRPr="00D0448B" w14:paraId="5C29DFD6" w14:textId="77777777" w:rsidTr="004E242C">
        <w:trPr>
          <w:trHeight w:val="29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A290" w14:textId="77777777" w:rsidR="009C7733" w:rsidRPr="00D0448B" w:rsidRDefault="009C7733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Body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appreciation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*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490D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5049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0.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F52F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0.77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DEDE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0.439</w:t>
            </w:r>
          </w:p>
        </w:tc>
      </w:tr>
      <w:tr w:rsidR="009C7733" w:rsidRPr="00D0448B" w14:paraId="4913C0D4" w14:textId="77777777" w:rsidTr="004E242C">
        <w:trPr>
          <w:trHeight w:val="290"/>
        </w:trPr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CF1E1" w14:textId="77777777" w:rsidR="009C7733" w:rsidRPr="00D0448B" w:rsidRDefault="009C7733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Model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ummary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8161C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R2 = 0.26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5140D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F156F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60D94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 </w:t>
            </w:r>
          </w:p>
        </w:tc>
      </w:tr>
      <w:tr w:rsidR="009C7733" w:rsidRPr="00D0448B" w14:paraId="3FAF073C" w14:textId="77777777" w:rsidTr="004E242C">
        <w:trPr>
          <w:trHeight w:val="29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6B98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50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1733F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onditional indirect effects at body appreciation</w:t>
            </w:r>
          </w:p>
        </w:tc>
      </w:tr>
      <w:tr w:rsidR="009C7733" w:rsidRPr="00D0448B" w14:paraId="409BCDF0" w14:textId="77777777" w:rsidTr="004E242C">
        <w:trPr>
          <w:trHeight w:val="29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7059" w14:textId="77777777" w:rsidR="009C7733" w:rsidRPr="00D0448B" w:rsidRDefault="009C7733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E139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07D8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Boot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D5E3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Boot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95% CI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5F4D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i/>
                <w:iCs/>
                <w:color w:val="000000"/>
                <w:lang w:val="nb-NO" w:eastAsia="nb-NO"/>
              </w:rPr>
              <w:t>p</w:t>
            </w:r>
          </w:p>
        </w:tc>
      </w:tr>
      <w:tr w:rsidR="009C7733" w:rsidRPr="00D0448B" w14:paraId="31BC5F48" w14:textId="77777777" w:rsidTr="004E242C">
        <w:trPr>
          <w:trHeight w:val="29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362C" w14:textId="77777777" w:rsidR="009C7733" w:rsidRPr="00D0448B" w:rsidRDefault="009C7733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Ma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027C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3A59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0.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2001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-0.364, 0.0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9EA0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0.265</w:t>
            </w:r>
          </w:p>
        </w:tc>
      </w:tr>
      <w:tr w:rsidR="009C7733" w:rsidRPr="00D0448B" w14:paraId="0CAADB16" w14:textId="77777777" w:rsidTr="004E242C">
        <w:trPr>
          <w:trHeight w:val="290"/>
        </w:trPr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00A13" w14:textId="77777777" w:rsidR="009C7733" w:rsidRPr="00D0448B" w:rsidRDefault="009C7733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Female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F483A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1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2C44C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0.0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14863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-0.288, 0.04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2E152" w14:textId="77777777" w:rsidR="009C7733" w:rsidRPr="00D0448B" w:rsidRDefault="009C7733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lang w:val="nb-NO" w:eastAsia="nb-NO"/>
              </w:rPr>
              <w:t>0.219</w:t>
            </w:r>
          </w:p>
        </w:tc>
      </w:tr>
      <w:tr w:rsidR="009C7733" w:rsidRPr="00D0448B" w14:paraId="4A5837D5" w14:textId="77777777" w:rsidTr="004E242C">
        <w:trPr>
          <w:trHeight w:val="290"/>
        </w:trPr>
        <w:tc>
          <w:tcPr>
            <w:tcW w:w="6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9BBC" w14:textId="77777777" w:rsidR="009C7733" w:rsidRPr="00D0448B" w:rsidRDefault="009C7733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NOTE: B =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nstandardised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effect size.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ootstrap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resamples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= 5000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2C60" w14:textId="77777777" w:rsidR="009C7733" w:rsidRPr="00D0448B" w:rsidRDefault="009C7733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37BD" w14:textId="77777777" w:rsidR="009C7733" w:rsidRPr="00D0448B" w:rsidRDefault="009C7733" w:rsidP="004E2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9C7733" w:rsidRPr="00D0448B" w14:paraId="2AAB3C8A" w14:textId="77777777" w:rsidTr="004E242C">
        <w:trPr>
          <w:trHeight w:val="290"/>
        </w:trPr>
        <w:tc>
          <w:tcPr>
            <w:tcW w:w="88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CEFB" w14:textId="77777777" w:rsidR="009C7733" w:rsidRPr="00D0448B" w:rsidRDefault="009C7733" w:rsidP="004E2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odel adjusted for mental well-being at T1 and perceived family affluence</w:t>
            </w:r>
          </w:p>
        </w:tc>
      </w:tr>
    </w:tbl>
    <w:p w14:paraId="19351FC1" w14:textId="77777777" w:rsidR="00422248" w:rsidRDefault="009C7733"/>
    <w:sectPr w:rsidR="004222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CBB"/>
    <w:rsid w:val="000034E7"/>
    <w:rsid w:val="00167D01"/>
    <w:rsid w:val="002741BC"/>
    <w:rsid w:val="00362B32"/>
    <w:rsid w:val="003D4F6C"/>
    <w:rsid w:val="00554041"/>
    <w:rsid w:val="005616CC"/>
    <w:rsid w:val="0069172A"/>
    <w:rsid w:val="00741B9C"/>
    <w:rsid w:val="00790B8C"/>
    <w:rsid w:val="008063B8"/>
    <w:rsid w:val="009405AD"/>
    <w:rsid w:val="009C7733"/>
    <w:rsid w:val="00AF14FC"/>
    <w:rsid w:val="00C377DE"/>
    <w:rsid w:val="00C47CBB"/>
    <w:rsid w:val="00D4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0B3E6"/>
  <w15:chartTrackingRefBased/>
  <w15:docId w15:val="{6C4582BB-34AD-456E-A629-C9E22EC82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73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589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Bjørnøy Urke</dc:creator>
  <cp:keywords/>
  <dc:description/>
  <cp:lastModifiedBy>Helga Bjørnøy Urke</cp:lastModifiedBy>
  <cp:revision>2</cp:revision>
  <dcterms:created xsi:type="dcterms:W3CDTF">2021-08-10T13:09:00Z</dcterms:created>
  <dcterms:modified xsi:type="dcterms:W3CDTF">2021-08-10T13:09:00Z</dcterms:modified>
</cp:coreProperties>
</file>